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EAEDA" w14:textId="77777777" w:rsidR="00A53BD5" w:rsidRDefault="00A53BD5"/>
    <w:p w14:paraId="33EC165A" w14:textId="5D6D363E" w:rsidR="00A53BD5" w:rsidRPr="0026297E" w:rsidRDefault="00A53BD5" w:rsidP="0026297E">
      <w:pPr>
        <w:spacing w:line="480" w:lineRule="auto"/>
        <w:rPr>
          <w:rFonts w:ascii="Arial" w:hAnsi="Arial" w:cs="Arial"/>
          <w:color w:val="000000"/>
          <w:shd w:val="clear" w:color="auto" w:fill="FEFEFE"/>
          <w:lang w:val="en-GB"/>
        </w:rPr>
      </w:pPr>
      <w:r w:rsidRPr="0026297E">
        <w:rPr>
          <w:rFonts w:ascii="Arial" w:hAnsi="Arial" w:cs="Arial"/>
          <w:b/>
          <w:bCs/>
          <w:color w:val="000000"/>
          <w:shd w:val="clear" w:color="auto" w:fill="FEFEFE"/>
          <w:lang w:val="en-GB"/>
        </w:rPr>
        <w:t>Table S1.</w:t>
      </w:r>
      <w:r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 Genetic distance between pairs of breeds/populations estimated through Nei DA distance (above) and F</w:t>
      </w:r>
      <w:r w:rsidRPr="0026297E">
        <w:rPr>
          <w:rFonts w:ascii="Arial" w:hAnsi="Arial" w:cs="Arial"/>
          <w:color w:val="000000"/>
          <w:shd w:val="clear" w:color="auto" w:fill="FEFEFE"/>
          <w:vertAlign w:val="subscript"/>
          <w:lang w:val="en-GB"/>
        </w:rPr>
        <w:t>ST</w:t>
      </w:r>
      <w:r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 (</w:t>
      </w:r>
      <w:r w:rsidRPr="0026297E">
        <w:rPr>
          <w:rFonts w:ascii="Arial" w:hAnsi="Arial" w:cs="Arial"/>
          <w:shd w:val="clear" w:color="auto" w:fill="FEFEFE"/>
          <w:lang w:val="en-GB"/>
        </w:rPr>
        <w:t xml:space="preserve">below; p values in parentheses) in </w:t>
      </w:r>
      <w:r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Sudan Desert Sheep breeds: </w:t>
      </w:r>
      <w:proofErr w:type="spellStart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>Abrag</w:t>
      </w:r>
      <w:proofErr w:type="spellEnd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 (AB), </w:t>
      </w:r>
      <w:proofErr w:type="spellStart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>Ashgar</w:t>
      </w:r>
      <w:proofErr w:type="spellEnd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 (AS), </w:t>
      </w:r>
      <w:proofErr w:type="spellStart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>Buze´e</w:t>
      </w:r>
      <w:proofErr w:type="spellEnd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 (B), Hamari (H</w:t>
      </w:r>
      <w:r w:rsidR="0026297E">
        <w:rPr>
          <w:rFonts w:ascii="Arial" w:hAnsi="Arial" w:cs="Arial"/>
          <w:color w:val="000000"/>
          <w:shd w:val="clear" w:color="auto" w:fill="FEFEFE"/>
          <w:lang w:val="en-GB"/>
        </w:rPr>
        <w:t>)</w:t>
      </w:r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, Kabashi (K), and </w:t>
      </w:r>
      <w:proofErr w:type="spellStart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>Watish</w:t>
      </w:r>
      <w:proofErr w:type="spellEnd"/>
      <w:r w:rsidR="0026297E" w:rsidRPr="0026297E">
        <w:rPr>
          <w:rFonts w:ascii="Arial" w:hAnsi="Arial" w:cs="Arial"/>
          <w:color w:val="000000"/>
          <w:shd w:val="clear" w:color="auto" w:fill="FEFEFE"/>
          <w:lang w:val="en-GB"/>
        </w:rPr>
        <w:t xml:space="preserve"> (W)</w:t>
      </w:r>
      <w:r w:rsidRPr="0026297E">
        <w:rPr>
          <w:rFonts w:ascii="Arial" w:hAnsi="Arial" w:cs="Arial"/>
          <w:color w:val="000000"/>
          <w:shd w:val="clear" w:color="auto" w:fill="FEFEFE"/>
          <w:lang w:val="en-GB"/>
        </w:rPr>
        <w:t>.</w:t>
      </w:r>
    </w:p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1419"/>
        <w:gridCol w:w="1559"/>
        <w:gridCol w:w="1559"/>
        <w:gridCol w:w="1418"/>
        <w:gridCol w:w="1559"/>
        <w:gridCol w:w="709"/>
      </w:tblGrid>
      <w:tr w:rsidR="007D50D1" w:rsidRPr="00A53BD5" w14:paraId="45B9DD95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F143" w14:textId="44C1AFC4" w:rsidR="007D50D1" w:rsidRPr="00FB6A5F" w:rsidRDefault="007D50D1" w:rsidP="00FB6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FB6A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/>
                <w14:ligatures w14:val="none"/>
              </w:rPr>
              <w:t>Bree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2D2" w14:textId="6DC6623E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="00C332B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6952" w14:textId="068E42FE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="00C332B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8E6" w14:textId="5049905D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C8B" w14:textId="45A7C551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65EE5" w14:textId="165F5B23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3EF" w14:textId="2C941E97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</w:t>
            </w:r>
          </w:p>
        </w:tc>
      </w:tr>
      <w:tr w:rsidR="007D50D1" w:rsidRPr="00A53BD5" w14:paraId="6E5B6EF5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B18" w14:textId="7F7E3794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B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2A8" w14:textId="77777777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CD95" w14:textId="10C848AF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2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998" w14:textId="04DD649A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317</w:t>
            </w: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C77" w14:textId="289F9F45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2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DF541" w14:textId="4E9ACF3B" w:rsidR="007D50D1" w:rsidRPr="00C35193" w:rsidRDefault="00C35193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2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9874" w14:textId="45A8CBF4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154</w:t>
            </w:r>
          </w:p>
        </w:tc>
      </w:tr>
      <w:tr w:rsidR="00C35193" w:rsidRPr="00C35193" w14:paraId="624D90F1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E85" w14:textId="399D2F66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55A" w14:textId="44C33E25" w:rsidR="007D50D1" w:rsidRPr="00BB725A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color w:val="000000"/>
              </w:rPr>
              <w:t>0.013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(0.0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16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  <w:r w:rsidR="007D50D1" w:rsidRPr="00BB725A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9C9" w14:textId="77777777" w:rsidR="007D50D1" w:rsidRPr="00710BE9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710BE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7C9" w14:textId="49E32C36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392</w:t>
            </w: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5EC" w14:textId="4BC8367C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F8D09" w14:textId="12256AD3" w:rsidR="007D50D1" w:rsidRPr="00C35193" w:rsidRDefault="00C35193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B8A6" w14:textId="47AFEEC0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279</w:t>
            </w:r>
          </w:p>
        </w:tc>
      </w:tr>
      <w:tr w:rsidR="00C35193" w:rsidRPr="00C35193" w14:paraId="28F1866A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92E" w14:textId="3D1873BB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EAD" w14:textId="57F80B2E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10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(0.01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FB14" w14:textId="70ECC076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40</w:t>
            </w:r>
            <w:r w:rsidR="007D50D1" w:rsidRPr="00710BE9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 xml:space="preserve"> 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(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&lt; 0.001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BFF" w14:textId="77777777" w:rsidR="007D50D1" w:rsidRPr="00710BE9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710BE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EC2" w14:textId="33CDE09D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0.27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76621" w14:textId="1701B51F" w:rsidR="007D50D1" w:rsidRPr="00C35193" w:rsidRDefault="00C35193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5B8B" w14:textId="6E411280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264</w:t>
            </w:r>
          </w:p>
        </w:tc>
      </w:tr>
      <w:tr w:rsidR="00C35193" w:rsidRPr="00C35193" w14:paraId="54501ED3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5CB5" w14:textId="6999672F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818B" w14:textId="6B82C1B7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0.003 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(0.0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40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79A7" w14:textId="695C1430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14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0.0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2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D26F" w14:textId="25EA758E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12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0.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07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D334" w14:textId="77777777" w:rsidR="007D50D1" w:rsidRPr="00710BE9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710BE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67C21" w14:textId="51D453BC" w:rsidR="007D50D1" w:rsidRPr="00C35193" w:rsidRDefault="00C35193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46E" w14:textId="1ECDBB13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</w:t>
            </w:r>
            <w:r w:rsidR="00C35193" w:rsidRPr="00C35193">
              <w:rPr>
                <w:rFonts w:ascii="Calibri" w:eastAsia="Times New Roman" w:hAnsi="Calibri" w:cs="Calibri"/>
                <w:kern w:val="0"/>
                <w14:ligatures w14:val="none"/>
              </w:rPr>
              <w:t>229</w:t>
            </w:r>
          </w:p>
        </w:tc>
      </w:tr>
      <w:tr w:rsidR="00C35193" w:rsidRPr="00C35193" w14:paraId="145B9BFA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E948" w14:textId="355061CD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7B6C" w14:textId="38C6C8DB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06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.008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B945" w14:textId="4032CFC3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08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.006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8082" w14:textId="6B95DE22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12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.012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B930" w14:textId="0C9CC947" w:rsidR="007D50D1" w:rsidRPr="00710BE9" w:rsidRDefault="00BB725A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BB725A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 xml:space="preserve">0.002 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(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.019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93E9E" w14:textId="3AED8DBF" w:rsidR="007D50D1" w:rsidRPr="00C35193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6EF5" w14:textId="5209E8BD" w:rsidR="007D50D1" w:rsidRPr="00C35193" w:rsidRDefault="00C35193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35193">
              <w:rPr>
                <w:rFonts w:ascii="Calibri" w:eastAsia="Times New Roman" w:hAnsi="Calibri" w:cs="Calibri"/>
                <w:kern w:val="0"/>
                <w14:ligatures w14:val="none"/>
              </w:rPr>
              <w:t>0.302</w:t>
            </w:r>
          </w:p>
        </w:tc>
      </w:tr>
      <w:tr w:rsidR="007D50D1" w:rsidRPr="00A53BD5" w14:paraId="33D001E8" w14:textId="77777777" w:rsidTr="0068285C">
        <w:trPr>
          <w:trHeight w:val="288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6DB4" w14:textId="77777777" w:rsidR="007D50D1" w:rsidRPr="00A53BD5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53BD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5F31" w14:textId="11095D86" w:rsidR="007D50D1" w:rsidRPr="00710BE9" w:rsidRDefault="003143DC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3143DC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-0.005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0.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701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BB9C" w14:textId="6207DCCA" w:rsidR="007D50D1" w:rsidRPr="00710BE9" w:rsidRDefault="003143DC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3143DC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32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&lt; 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1D39" w14:textId="34BE2CFB" w:rsidR="007D50D1" w:rsidRPr="0068285C" w:rsidRDefault="00D52A08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.007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0.0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ED78" w14:textId="3EA841FB" w:rsidR="007D50D1" w:rsidRPr="00710BE9" w:rsidRDefault="00D52A08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D52A08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010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0.00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  <w:r w:rsidR="007D50D1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BE8A" w14:textId="4787CC0E" w:rsidR="007D50D1" w:rsidRPr="0068285C" w:rsidRDefault="00D52A08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.015 (</w:t>
            </w:r>
            <w:r w:rsidR="0068285C" w:rsidRPr="0068285C">
              <w:rPr>
                <w:rFonts w:ascii="Calibri" w:eastAsia="Times New Roman" w:hAnsi="Calibri" w:cs="Calibri"/>
                <w:kern w:val="0"/>
                <w14:ligatures w14:val="none"/>
              </w:rPr>
              <w:t>&lt; 0.001</w:t>
            </w: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05A9" w14:textId="59C42942" w:rsidR="007D50D1" w:rsidRPr="0068285C" w:rsidRDefault="007D50D1" w:rsidP="00A53B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8285C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</w:tr>
    </w:tbl>
    <w:p w14:paraId="2B002585" w14:textId="77777777" w:rsidR="00FB6A5F" w:rsidRDefault="00FB6A5F" w:rsidP="00FB6A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6"/>
          <w:szCs w:val="16"/>
          <w:lang w:val="en-GB"/>
          <w14:ligatures w14:val="none"/>
        </w:rPr>
      </w:pPr>
    </w:p>
    <w:sectPr w:rsidR="00FB6A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D5"/>
    <w:rsid w:val="0026297E"/>
    <w:rsid w:val="003143DC"/>
    <w:rsid w:val="0050478A"/>
    <w:rsid w:val="00591A8C"/>
    <w:rsid w:val="005F3CCB"/>
    <w:rsid w:val="0068285C"/>
    <w:rsid w:val="00710BE9"/>
    <w:rsid w:val="00790505"/>
    <w:rsid w:val="007D50D1"/>
    <w:rsid w:val="00A53BD5"/>
    <w:rsid w:val="00BB725A"/>
    <w:rsid w:val="00C332BC"/>
    <w:rsid w:val="00C35193"/>
    <w:rsid w:val="00C960F1"/>
    <w:rsid w:val="00D52A08"/>
    <w:rsid w:val="00F83334"/>
    <w:rsid w:val="00FB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A4353"/>
  <w15:chartTrackingRefBased/>
  <w15:docId w15:val="{F6B2D9AC-2A19-4DB2-BE61-2833D691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AR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FB6A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B6A5F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rmo Giovambattista</dc:creator>
  <cp:keywords/>
  <dc:description/>
  <cp:lastModifiedBy>Gillermo Giovambattista</cp:lastModifiedBy>
  <cp:revision>9</cp:revision>
  <dcterms:created xsi:type="dcterms:W3CDTF">2023-09-26T04:05:00Z</dcterms:created>
  <dcterms:modified xsi:type="dcterms:W3CDTF">2023-09-28T06:09:00Z</dcterms:modified>
</cp:coreProperties>
</file>